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BA8" w:rsidRPr="004B5048" w:rsidRDefault="00D92BA8" w:rsidP="00D92BA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ppendix 1</w:t>
      </w:r>
    </w:p>
    <w:p w:rsidR="00D92BA8" w:rsidRPr="004B5048" w:rsidRDefault="00D92BA8" w:rsidP="00D92BA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ar participant, </w:t>
      </w:r>
    </w:p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ank you for agreeing to take part in this survey </w:t>
      </w:r>
      <w:r w:rsidRPr="004B504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out you and your travel experiences in India</w:t>
      </w: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Please </w:t>
      </w:r>
      <w:r w:rsidRPr="004B504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nswer each question</w:t>
      </w: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y ticking the appropriate box. The survey should take about 10 minutes to complete.</w:t>
      </w:r>
    </w:p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Eligibility: minimum stay </w:t>
      </w:r>
      <w:r w:rsidRPr="004B504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u w:val="single"/>
        </w:rPr>
        <w:t xml:space="preserve">7 days in India </w:t>
      </w:r>
    </w:p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To be entered by research assistant </w:t>
      </w:r>
    </w:p>
    <w:p w:rsidR="00D92BA8" w:rsidRPr="004B5048" w:rsidRDefault="00D92BA8" w:rsidP="00D92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Questionnaire Code No :               2) Data Collection country &amp; city:</w:t>
      </w:r>
    </w:p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art A. Demographics &amp; Travel characteristics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</w:t>
      </w: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164"/>
          <w:id w:val="-1705786609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ss</w:t>
      </w:r>
      <w:proofErr w:type="gramEnd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an 20 years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65"/>
          <w:id w:val="-188216004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0-30 years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66"/>
          <w:id w:val="81437774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1-40 years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67"/>
          <w:id w:val="-15369092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40 plus  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x: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168"/>
          <w:id w:val="1530147395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le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69"/>
          <w:id w:val="2143383498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male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70"/>
          <w:id w:val="-489792378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ther</w:t>
      </w:r>
      <w:proofErr w:type="gramEnd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71"/>
          <w:id w:val="-39373267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efer not to answer  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untry of origin__________________.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ghest level of education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172"/>
          <w:id w:val="-197019207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leted Primary School     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73"/>
          <w:id w:val="-997032843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leted Secondary School 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74"/>
          <w:id w:val="-52440254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leted University Degree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hnicity</w:t>
      </w:r>
      <w:r w:rsidRPr="004B504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175"/>
          <w:id w:val="68055599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ite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76"/>
          <w:id w:val="1262727331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lack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77"/>
          <w:id w:val="-1368598631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ian (Far East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 </w:t>
      </w:r>
      <w:proofErr w:type="gramEnd"/>
      <w:sdt>
        <w:sdtPr>
          <w:rPr>
            <w:rFonts w:ascii="Times New Roman" w:hAnsi="Times New Roman" w:cs="Times New Roman"/>
            <w:color w:val="000000" w:themeColor="text1"/>
          </w:rPr>
          <w:tag w:val="goog_rdk_178"/>
          <w:id w:val="-206377547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ian (Indian subcontinent)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79"/>
          <w:id w:val="-171260349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ispanic/Latino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80"/>
          <w:id w:val="1837571553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i/Multi-racial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81"/>
          <w:id w:val="-197073282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ddle eastern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rpose of travel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182"/>
          <w:id w:val="401959611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urism/Vacation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83"/>
          <w:id w:val="-36190583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usiness  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84"/>
          <w:id w:val="-493189128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ducational/Research  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185"/>
          <w:id w:val="-1854801770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olunteer/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issionary  </w:t>
      </w:r>
      <w:proofErr w:type="gramEnd"/>
      <w:sdt>
        <w:sdtPr>
          <w:rPr>
            <w:rFonts w:ascii="Times New Roman" w:hAnsi="Times New Roman" w:cs="Times New Roman"/>
            <w:color w:val="000000" w:themeColor="text1"/>
          </w:rPr>
          <w:tag w:val="goog_rdk_186"/>
          <w:id w:val="-10813579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siting friends/Relatives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87"/>
          <w:id w:val="1174155603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ther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lanned trip duration 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188"/>
          <w:id w:val="-2130540741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ss</w:t>
      </w:r>
      <w:proofErr w:type="gramEnd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an 1 week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89"/>
          <w:id w:val="1038090498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-2 weeks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90"/>
          <w:id w:val="66933081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-4 weeks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91"/>
          <w:id w:val="69566548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re than 4 weeks    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ravelling partner(s)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92"/>
          <w:id w:val="1825243713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ne/alone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93"/>
          <w:id w:val="-998658507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iend(s)/family    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me already spent in India</w:t>
      </w:r>
    </w:p>
    <w:p w:rsidR="00D92BA8" w:rsidRPr="004B5048" w:rsidRDefault="00D92BA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94"/>
          <w:id w:val="-1898125322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ss</w:t>
      </w:r>
      <w:proofErr w:type="gramEnd"/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an 2 weeks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95"/>
          <w:id w:val="984751951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-4 weeks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96"/>
          <w:id w:val="1928614028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re than 4 weeks           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 Where are you staying currently?</w:t>
      </w:r>
    </w:p>
    <w:p w:rsidR="00D92BA8" w:rsidRPr="004B5048" w:rsidRDefault="006B0308" w:rsidP="00D92BA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197"/>
          <w:id w:val="161301602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otel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98"/>
          <w:id w:val="122209865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uesthouse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199"/>
          <w:id w:val="-8377168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ome stay/ friend's home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00"/>
          <w:id w:val="-1370604725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partment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01"/>
          <w:id w:val="-317196943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ther   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o you have any underlying health condition?  </w:t>
      </w:r>
    </w:p>
    <w:p w:rsidR="00D92BA8" w:rsidRPr="004B5048" w:rsidRDefault="00D92BA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02"/>
          <w:id w:val="1862628632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     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03"/>
          <w:id w:val="1675221494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d you seek medical advice prior to your trip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04"/>
          <w:id w:val="70399049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, from my GP/family medicine doctor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05"/>
          <w:id w:val="-429580368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, from a specialised travel clinic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06"/>
          <w:id w:val="-40214735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      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ave you ever received hepatitis A vaccination?  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 w:firstLine="36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07"/>
          <w:id w:val="-25381986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, within the last 12 months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 w:firstLine="36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08"/>
          <w:id w:val="380067600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, one dose more than 12 months ago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 w:firstLine="36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09"/>
          <w:id w:val="112026140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, two previous doses (completed course)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 w:firstLine="36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10"/>
          <w:id w:val="-31873745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, never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ave you received typhoid vaccine within the past 3 years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11"/>
          <w:id w:val="840669170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12"/>
          <w:id w:val="-189442194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ich of the following medications are you carrying with you? </w:t>
      </w:r>
    </w:p>
    <w:p w:rsidR="00D92BA8" w:rsidRPr="004B5048" w:rsidRDefault="00D92BA8" w:rsidP="00D92BA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lease</w:t>
      </w:r>
      <w:proofErr w:type="gramEnd"/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ick all that apply)</w:t>
      </w: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D92BA8" w:rsidRPr="004B5048" w:rsidRDefault="006B0308" w:rsidP="00D92BA8">
      <w:pPr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13"/>
          <w:id w:val="1262423185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timotility</w:t>
      </w:r>
      <w:proofErr w:type="spellEnd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gent (</w:t>
      </w:r>
      <w:proofErr w:type="spell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peramide</w:t>
      </w:r>
      <w:proofErr w:type="spellEnd"/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 </w:t>
      </w:r>
      <w:proofErr w:type="gramEnd"/>
      <w:sdt>
        <w:sdtPr>
          <w:rPr>
            <w:rFonts w:ascii="Times New Roman" w:hAnsi="Times New Roman" w:cs="Times New Roman"/>
            <w:color w:val="000000" w:themeColor="text1"/>
          </w:rPr>
          <w:tag w:val="goog_rdk_214"/>
          <w:id w:val="172703329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al rehydration solution/product </w:t>
      </w:r>
    </w:p>
    <w:p w:rsidR="00D92BA8" w:rsidRPr="004B5048" w:rsidRDefault="006B0308" w:rsidP="00D92BA8">
      <w:pPr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15"/>
          <w:id w:val="1339893049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ti-emetic (nausea prevention)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16"/>
          <w:id w:val="95953943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obiotic  </w:t>
      </w:r>
    </w:p>
    <w:p w:rsidR="00D92BA8" w:rsidRPr="004B5048" w:rsidRDefault="006B0308" w:rsidP="00D92BA8">
      <w:pPr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17"/>
          <w:id w:val="-1541814523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tibiotic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18"/>
          <w:id w:val="1897622955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tiparasitic</w:t>
      </w:r>
      <w:proofErr w:type="spellEnd"/>
    </w:p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art B. Water, Sanitation &amp; Hygiene, and travel experiences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at has been your preferred source of drinking water while travelling in India? 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 w:firstLine="36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19"/>
          <w:id w:val="-2130544068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ottled water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20"/>
          <w:id w:val="-167463891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oiled water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21"/>
          <w:id w:val="210855569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ap water 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 w:firstLine="36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22"/>
          <w:id w:val="30952124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ter treated with UV light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23"/>
          <w:id w:val="-54915067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Water treated with chlorine/iodine </w:t>
      </w:r>
    </w:p>
    <w:p w:rsidR="00D92BA8" w:rsidRPr="004B5048" w:rsidRDefault="00D92BA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 w:firstLine="36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your perception of sanitation experience in India ‘poor’ or ‘inadequate’?</w:t>
      </w:r>
    </w:p>
    <w:p w:rsidR="00D92BA8" w:rsidRPr="004B5048" w:rsidRDefault="00D92BA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24"/>
          <w:id w:val="1904563284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25"/>
          <w:id w:val="2054420623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 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Was your perception of hygiene experience in India ‘poor’ or ‘inadequate’?</w:t>
      </w:r>
    </w:p>
    <w:p w:rsidR="00D92BA8" w:rsidRPr="004B5048" w:rsidRDefault="00D92BA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26"/>
          <w:id w:val="-64189276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27"/>
          <w:id w:val="-1039970775"/>
        </w:sdtPr>
        <w:sdtEndPr/>
        <w:sdtContent>
          <w:r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 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ease indicate if you agree or disagree with each of the following statements about sanitation conditions in India (tick one box per statement only)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247"/>
        <w:gridCol w:w="1247"/>
        <w:gridCol w:w="1248"/>
        <w:gridCol w:w="1247"/>
        <w:gridCol w:w="1248"/>
      </w:tblGrid>
      <w:tr w:rsidR="00D92BA8" w:rsidRPr="004B5048" w:rsidTr="00131EC0">
        <w:tc>
          <w:tcPr>
            <w:tcW w:w="3114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D92BA8" w:rsidRPr="004B5048" w:rsidTr="00131EC0">
        <w:tc>
          <w:tcPr>
            <w:tcW w:w="3114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was easy to find a public toilet when I needed one</w:t>
            </w: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2BA8" w:rsidRPr="004B5048" w:rsidTr="00131EC0">
        <w:tc>
          <w:tcPr>
            <w:tcW w:w="3114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t of the public toilets I used had a working flush</w:t>
            </w: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2BA8" w:rsidRPr="004B5048" w:rsidTr="00131EC0">
        <w:tc>
          <w:tcPr>
            <w:tcW w:w="3114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t of the public toilets I used had a hand washing basin with soap and water or hand sanitiser</w:t>
            </w: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2BA8" w:rsidRPr="004B5048" w:rsidTr="00131EC0">
        <w:tc>
          <w:tcPr>
            <w:tcW w:w="3114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st of the public toilets I used had hand drying facilities (paper towel or hand dryer) </w:t>
            </w: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2BA8" w:rsidRPr="004B5048" w:rsidTr="00131EC0">
        <w:tc>
          <w:tcPr>
            <w:tcW w:w="3114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 experiences of toilet and handwashing facilities in India were better than I expected</w:t>
            </w: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8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ease indicate how often you were able to locate a facility to wash your hands with soap and water in the following situations (tick one box for each activity)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1240"/>
        <w:gridCol w:w="1240"/>
        <w:gridCol w:w="1489"/>
        <w:gridCol w:w="992"/>
      </w:tblGrid>
      <w:tr w:rsidR="00D92BA8" w:rsidRPr="004B5048" w:rsidTr="00131EC0">
        <w:tc>
          <w:tcPr>
            <w:tcW w:w="439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ways</w:t>
            </w: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1489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</w:tc>
      </w:tr>
      <w:tr w:rsidR="00D92BA8" w:rsidRPr="004B5048" w:rsidTr="00131EC0">
        <w:tc>
          <w:tcPr>
            <w:tcW w:w="439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fore eating</w:t>
            </w: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2BA8" w:rsidRPr="004B5048" w:rsidTr="00131EC0">
        <w:tc>
          <w:tcPr>
            <w:tcW w:w="439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fter going to the toilet</w:t>
            </w: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 you experience of diarrhoea in the past week during your India trip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28"/>
          <w:id w:val="-174340996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29"/>
          <w:id w:val="-72896865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   [if No, skip to question 23]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was the severity of diarrhoea that you experienced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30"/>
          <w:id w:val="182624367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ld (tolerable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 </w:t>
      </w:r>
      <w:proofErr w:type="gramEnd"/>
      <w:sdt>
        <w:sdtPr>
          <w:rPr>
            <w:rFonts w:ascii="Times New Roman" w:hAnsi="Times New Roman" w:cs="Times New Roman"/>
            <w:color w:val="000000" w:themeColor="text1"/>
          </w:rPr>
          <w:tag w:val="goog_rdk_231"/>
          <w:id w:val="-845326671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derate (distressing)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32"/>
          <w:id w:val="44559064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rong (incapacitating)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lease indicate how often you </w:t>
      </w: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 xml:space="preserve">experienced the following gastrointestinal illnesses </w:t>
      </w: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uring your travel in India (tick one box for each symptom, if applicable); </w:t>
      </w: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if No, skip to question 30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1240"/>
        <w:gridCol w:w="1240"/>
        <w:gridCol w:w="1489"/>
        <w:gridCol w:w="992"/>
      </w:tblGrid>
      <w:tr w:rsidR="00D92BA8" w:rsidRPr="004B5048" w:rsidTr="00131EC0">
        <w:tc>
          <w:tcPr>
            <w:tcW w:w="439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ways</w:t>
            </w: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1489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</w:tc>
      </w:tr>
      <w:tr w:rsidR="00D92BA8" w:rsidRPr="004B5048" w:rsidTr="00131EC0">
        <w:tc>
          <w:tcPr>
            <w:tcW w:w="4390" w:type="dxa"/>
          </w:tcPr>
          <w:p w:rsidR="00D92BA8" w:rsidRPr="004B5048" w:rsidRDefault="00D92BA8" w:rsidP="00131E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usea/vomiting</w:t>
            </w: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2BA8" w:rsidRPr="004B5048" w:rsidTr="00131EC0">
        <w:tc>
          <w:tcPr>
            <w:tcW w:w="4390" w:type="dxa"/>
          </w:tcPr>
          <w:p w:rsidR="00D92BA8" w:rsidRPr="004B5048" w:rsidRDefault="00D92BA8" w:rsidP="00131E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ss of appetite</w:t>
            </w: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2BA8" w:rsidRPr="004B5048" w:rsidTr="00131EC0">
        <w:tc>
          <w:tcPr>
            <w:tcW w:w="4390" w:type="dxa"/>
          </w:tcPr>
          <w:p w:rsidR="00D92BA8" w:rsidRPr="004B5048" w:rsidRDefault="00D92BA8" w:rsidP="00131E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rrhoea/loose stools</w:t>
            </w: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2BA8" w:rsidRPr="004B5048" w:rsidTr="00131EC0">
        <w:tc>
          <w:tcPr>
            <w:tcW w:w="4390" w:type="dxa"/>
          </w:tcPr>
          <w:p w:rsidR="00D92BA8" w:rsidRPr="004B5048" w:rsidRDefault="00D92BA8" w:rsidP="00131E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dominal pain/cramping/</w:t>
            </w:r>
            <w:proofErr w:type="spellStart"/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omachache</w:t>
            </w:r>
            <w:proofErr w:type="spellEnd"/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2BA8" w:rsidRPr="004B5048" w:rsidTr="00131EC0">
        <w:tc>
          <w:tcPr>
            <w:tcW w:w="4390" w:type="dxa"/>
          </w:tcPr>
          <w:p w:rsidR="00D92BA8" w:rsidRPr="004B5048" w:rsidRDefault="00D92BA8" w:rsidP="00131E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dy stool</w:t>
            </w: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D92BA8" w:rsidRPr="004B5048" w:rsidRDefault="00D92BA8" w:rsidP="00131E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92BA8" w:rsidRPr="004B5048" w:rsidRDefault="00D92BA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 you believe that these symptoms could be attributed to poor water, sanitation and hygiene that you experienced in India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33"/>
          <w:id w:val="-1431972980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34"/>
          <w:id w:val="12583449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35"/>
          <w:id w:val="7332592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y be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36"/>
          <w:id w:val="80266283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o not know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ypes of food you consumed before suffering such symptoms mentioned above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 w:firstLine="36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37"/>
          <w:id w:val="32772001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reet food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38"/>
          <w:id w:val="-860128029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od kept overnight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39"/>
          <w:id w:val="1852917492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cooked meat/fish 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57" w:firstLine="36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40"/>
          <w:id w:val="107469972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washed fruits/vegetables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41"/>
          <w:id w:val="-2128770093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akery/sweets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42"/>
          <w:id w:val="-193574631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ther</w:t>
      </w:r>
      <w:proofErr w:type="gramEnd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at do you think was the main cause of your symptoms?</w:t>
      </w:r>
    </w:p>
    <w:p w:rsidR="00D92BA8" w:rsidRPr="004B5048" w:rsidRDefault="00D92BA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………………………………………………………………………………………………………………………………………………………………………………………………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d these (your) symptoms affect your travel plans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43"/>
          <w:id w:val="1922526958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44"/>
          <w:id w:val="6808556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     </w:t>
      </w:r>
    </w:p>
    <w:p w:rsidR="00D92BA8" w:rsidRPr="004B5048" w:rsidRDefault="00D92BA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If No, skip to question 29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ow were your travel plans affected by your symptoms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45"/>
          <w:id w:val="-1258825995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opped planned activities/ travelling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46"/>
          <w:id w:val="-76545314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eeded to change travel 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lans  </w:t>
      </w:r>
      <w:proofErr w:type="gramEnd"/>
      <w:sdt>
        <w:sdtPr>
          <w:rPr>
            <w:rFonts w:ascii="Times New Roman" w:hAnsi="Times New Roman" w:cs="Times New Roman"/>
            <w:color w:val="000000" w:themeColor="text1"/>
          </w:rPr>
          <w:tag w:val="goog_rdk_247"/>
          <w:id w:val="761032367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eeded medical consultation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48"/>
          <w:id w:val="-185456408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eeded hospitalizations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 your symptoms adversely affect your overall travel experience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49"/>
          <w:id w:val="1882044219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50"/>
          <w:id w:val="-1382930258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  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ll you recommend anyone else to visit India considering the water, sanitation and hygiene facilities here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51"/>
          <w:id w:val="-609347165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52"/>
          <w:id w:val="-72313818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53"/>
          <w:id w:val="625901893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t</w:t>
      </w:r>
      <w:proofErr w:type="gramEnd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re 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at alteration in future travel plans due to perceptions of WASH experience in India would you consider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54"/>
          <w:id w:val="-1564709830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sideration of better accommodation    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55"/>
          <w:id w:val="870500050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voiding going to countryside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56"/>
          <w:id w:val="-734622905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ther</w:t>
      </w:r>
      <w:proofErr w:type="gramEnd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anges in itineraries………………………  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ve your experiences of water, sanitation and hygiene in India influenced where you will choose to travel in the future? 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64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57"/>
          <w:id w:val="191805894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58"/>
          <w:id w:val="51592551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59"/>
          <w:id w:val="-391041518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t</w:t>
      </w:r>
      <w:proofErr w:type="gramEnd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re     </w:t>
      </w:r>
    </w:p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y/why not? Please elaborate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D92BA8" w:rsidRPr="004B5048" w:rsidRDefault="00D92BA8" w:rsidP="00D92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ould you recommend India as a travel destination to your friends/family?</w:t>
      </w:r>
    </w:p>
    <w:p w:rsidR="00D92BA8" w:rsidRPr="004B5048" w:rsidRDefault="006B0308" w:rsidP="00D92BA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64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</w:rPr>
          <w:tag w:val="goog_rdk_260"/>
          <w:id w:val="-1458178066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s     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61"/>
          <w:id w:val="-618913644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         </w:t>
      </w:r>
      <w:sdt>
        <w:sdtPr>
          <w:rPr>
            <w:rFonts w:ascii="Times New Roman" w:hAnsi="Times New Roman" w:cs="Times New Roman"/>
            <w:color w:val="000000" w:themeColor="text1"/>
          </w:rPr>
          <w:tag w:val="goog_rdk_262"/>
          <w:id w:val="628748529"/>
        </w:sdtPr>
        <w:sdtEndPr/>
        <w:sdtContent>
          <w:r w:rsidR="00D92BA8" w:rsidRPr="004B5048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t</w:t>
      </w:r>
      <w:proofErr w:type="gramEnd"/>
      <w:r w:rsidR="00D92BA8"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re     </w:t>
      </w:r>
    </w:p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B50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y/why not? Please elaborate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D92BA8" w:rsidRPr="004B5048" w:rsidRDefault="00D92BA8" w:rsidP="00D92BA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B453A3" w:rsidRDefault="00D92BA8" w:rsidP="006B030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center"/>
      </w:pPr>
      <w:r w:rsidRPr="004B504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hank you and wish you a nice travel in India </w:t>
      </w:r>
      <w:r w:rsidRPr="004B5048">
        <w:rPr>
          <w:rFonts w:ascii="Times New Roman" w:eastAsia="Wingdings" w:hAnsi="Times New Roman" w:cs="Times New Roman"/>
          <w:b/>
          <w:color w:val="000000" w:themeColor="text1"/>
          <w:sz w:val="24"/>
          <w:szCs w:val="24"/>
        </w:rPr>
        <w:t>☺</w:t>
      </w:r>
      <w:bookmarkStart w:id="0" w:name="_GoBack"/>
      <w:bookmarkEnd w:id="0"/>
    </w:p>
    <w:sectPr w:rsidR="00B453A3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94C03"/>
    <w:multiLevelType w:val="multilevel"/>
    <w:tmpl w:val="AE8CA4B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37566C0"/>
    <w:multiLevelType w:val="multilevel"/>
    <w:tmpl w:val="4608F608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wB5KGFiaWlgYGFko6SsGpxcWZ+XkgBYa1ANLWN2ksAAAA"/>
  </w:docVars>
  <w:rsids>
    <w:rsidRoot w:val="00D92BA8"/>
    <w:rsid w:val="000736F8"/>
    <w:rsid w:val="00542DDD"/>
    <w:rsid w:val="006B0308"/>
    <w:rsid w:val="00912831"/>
    <w:rsid w:val="00B453A3"/>
    <w:rsid w:val="00D9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BA8"/>
    <w:pPr>
      <w:spacing w:after="200" w:line="276" w:lineRule="auto"/>
    </w:pPr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08"/>
    <w:rPr>
      <w:rFonts w:ascii="Tahoma" w:eastAsia="Calibri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BA8"/>
    <w:pPr>
      <w:spacing w:after="200" w:line="276" w:lineRule="auto"/>
    </w:pPr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08"/>
    <w:rPr>
      <w:rFonts w:ascii="Tahoma" w:eastAsia="Calibri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ta chandra</dc:creator>
  <cp:keywords/>
  <dc:description/>
  <cp:lastModifiedBy>PrakashA</cp:lastModifiedBy>
  <cp:revision>3</cp:revision>
  <dcterms:created xsi:type="dcterms:W3CDTF">2022-05-03T17:41:00Z</dcterms:created>
  <dcterms:modified xsi:type="dcterms:W3CDTF">2022-11-24T23:19:00Z</dcterms:modified>
</cp:coreProperties>
</file>